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46" w:type="pct"/>
        <w:tblInd w:w="-14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4"/>
        <w:gridCol w:w="1852"/>
        <w:gridCol w:w="768"/>
        <w:gridCol w:w="1915"/>
        <w:gridCol w:w="1417"/>
        <w:gridCol w:w="1277"/>
        <w:gridCol w:w="1274"/>
        <w:gridCol w:w="1420"/>
        <w:gridCol w:w="1560"/>
        <w:gridCol w:w="1134"/>
        <w:gridCol w:w="1395"/>
        <w:gridCol w:w="1094"/>
        <w:gridCol w:w="32"/>
        <w:gridCol w:w="190"/>
        <w:gridCol w:w="68"/>
      </w:tblGrid>
      <w:tr w:rsidR="00664F8B" w:rsidRPr="000222B9" w14:paraId="7466CF23" w14:textId="77777777" w:rsidTr="003C7561">
        <w:trPr>
          <w:gridBefore w:val="1"/>
          <w:gridAfter w:val="2"/>
          <w:wBefore w:w="46" w:type="pct"/>
          <w:wAfter w:w="83" w:type="pct"/>
          <w:trHeight w:val="285"/>
        </w:trPr>
        <w:tc>
          <w:tcPr>
            <w:tcW w:w="4871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FEE8" w14:textId="6E4D575F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FA4C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Table </w:t>
            </w:r>
            <w:r w:rsidR="00982B62" w:rsidRPr="00FA4C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 w:rsidRPr="00FA4C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>1</w:t>
            </w:r>
            <w:r w:rsidR="00FA4C6A" w:rsidRPr="00FA4C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>.</w:t>
            </w: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Characteristics of included studies</w:t>
            </w:r>
            <w:r w:rsidR="00982B62" w:rsidRPr="00982B62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（RVAI）</w:t>
            </w:r>
          </w:p>
        </w:tc>
      </w:tr>
      <w:tr w:rsidR="00664F8B" w:rsidRPr="000222B9" w14:paraId="1A66FF7F" w14:textId="77777777" w:rsidTr="003C7561">
        <w:trPr>
          <w:gridBefore w:val="1"/>
          <w:gridAfter w:val="2"/>
          <w:wBefore w:w="46" w:type="pct"/>
          <w:wAfter w:w="83" w:type="pct"/>
          <w:trHeight w:val="312"/>
        </w:trPr>
        <w:tc>
          <w:tcPr>
            <w:tcW w:w="59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7256F26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tudy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6225BAFA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5C82EF2C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untry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61E4979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sease status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72F55C4E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Sample 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9E302C3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ge (y)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24EDD85F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Male，%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53926CB5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ypertension，%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3613E70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abetes，%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4A50AA2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yslipidemia，%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A95A851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Heart Failure，%</w:t>
            </w:r>
          </w:p>
        </w:tc>
      </w:tr>
      <w:tr w:rsidR="00664F8B" w:rsidRPr="000222B9" w14:paraId="2B765003" w14:textId="77777777" w:rsidTr="003C7561">
        <w:trPr>
          <w:gridBefore w:val="1"/>
          <w:wBefore w:w="46" w:type="pct"/>
          <w:trHeight w:val="285"/>
        </w:trPr>
        <w:tc>
          <w:tcPr>
            <w:tcW w:w="59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647D54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2909AF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655650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AD2FCD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0FA52A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3FFFFE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4C94E8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F955C2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5BC646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D23A40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11ACBF" w14:textId="77777777" w:rsidR="00664F8B" w:rsidRPr="000222B9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333" w14:textId="77777777" w:rsidR="00664F8B" w:rsidRPr="000222B9" w:rsidRDefault="00664F8B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0222B9" w14:paraId="6E5EDA6B" w14:textId="77777777" w:rsidTr="003C7561">
        <w:trPr>
          <w:gridBefore w:val="1"/>
          <w:wBefore w:w="46" w:type="pct"/>
          <w:trHeight w:val="285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5DAD" w14:textId="77777777" w:rsidR="00664F8B" w:rsidRPr="00ED6930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M</w:t>
            </w:r>
            <w:r w:rsidRPr="000222B9">
              <w:rPr>
                <w:rFonts w:ascii="Cambria" w:eastAsia="等线 Light" w:hAnsi="Cambria" w:cs="宋体"/>
                <w:color w:val="000000"/>
                <w:kern w:val="0"/>
                <w:sz w:val="13"/>
                <w:szCs w:val="13"/>
              </w:rPr>
              <w:t>ă</w:t>
            </w: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rgulescu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 AD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0]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6D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024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CA5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E4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8D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2226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6.9±9.1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0CF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82.4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091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47.1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ED3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77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CD3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83" w:type="pct"/>
            <w:gridSpan w:val="2"/>
            <w:vAlign w:val="center"/>
            <w:hideMark/>
          </w:tcPr>
          <w:p w14:paraId="466A12C5" w14:textId="77777777" w:rsidR="00664F8B" w:rsidRPr="000222B9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64F8B" w:rsidRPr="000222B9" w14:paraId="7051591C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2651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0DD8D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21D2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4696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C56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E340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D820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4794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A74C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E0BB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42C4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B6E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0222B9" w14:paraId="553FDB73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7251" w14:textId="77777777" w:rsidR="00664F8B" w:rsidRPr="00ED6930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n T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1]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840A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023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3BCA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B27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17AF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71D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61.1±11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266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60.2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C1C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49D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7.1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57C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2.9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D43D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3.9</w:t>
            </w:r>
          </w:p>
        </w:tc>
        <w:tc>
          <w:tcPr>
            <w:tcW w:w="83" w:type="pct"/>
            <w:gridSpan w:val="2"/>
            <w:vAlign w:val="center"/>
            <w:hideMark/>
          </w:tcPr>
          <w:p w14:paraId="4A08F8DC" w14:textId="77777777" w:rsidR="00664F8B" w:rsidRPr="000222B9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64F8B" w:rsidRPr="000222B9" w14:paraId="1E8C8858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A83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0CDC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4DAE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EEC6B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A768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EEC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831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DCC1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591F5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4688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CA25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EC9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0222B9" w14:paraId="199EF150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AD9" w14:textId="77777777" w:rsidR="00664F8B" w:rsidRPr="00ED6930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Luong C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2]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71E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A442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Canad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434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E9B0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D82E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63±12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555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67.4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BE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B62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B7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47.4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7E0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3" w:type="pct"/>
            <w:gridSpan w:val="2"/>
            <w:vAlign w:val="center"/>
            <w:hideMark/>
          </w:tcPr>
          <w:p w14:paraId="01F11AD4" w14:textId="77777777" w:rsidR="00664F8B" w:rsidRPr="000222B9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64F8B" w:rsidRPr="000222B9" w14:paraId="1670D983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49AF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6ADB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3ACF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080A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569A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2C3C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CEEA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CE0A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FFBF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6F902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AB86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1FCE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0222B9" w14:paraId="72CCB38C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87F" w14:textId="77777777" w:rsidR="00664F8B" w:rsidRPr="00ED6930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Moon J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3]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291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185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8AE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4B20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22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7±11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EE9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F6B2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3A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06A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113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3" w:type="pct"/>
            <w:gridSpan w:val="2"/>
            <w:vAlign w:val="center"/>
            <w:hideMark/>
          </w:tcPr>
          <w:p w14:paraId="7454C313" w14:textId="77777777" w:rsidR="00664F8B" w:rsidRPr="000222B9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64F8B" w:rsidRPr="000222B9" w14:paraId="07C6FB94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079C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A7FD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773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5ECE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FF5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1AC36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53E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BF46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D218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5D1B0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A2726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D151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0222B9" w14:paraId="23825F16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6A6" w14:textId="77777777" w:rsidR="00664F8B" w:rsidRPr="00ED6930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Moon J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4]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FCBF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1B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A299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7DD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E40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7±11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57C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FD6B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39.6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4A0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.7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766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1.9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15D5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3" w:type="pct"/>
            <w:gridSpan w:val="2"/>
            <w:vAlign w:val="center"/>
            <w:hideMark/>
          </w:tcPr>
          <w:p w14:paraId="3D488E28" w14:textId="77777777" w:rsidR="00664F8B" w:rsidRPr="000222B9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64F8B" w:rsidRPr="000222B9" w14:paraId="75C5A65E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9E91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F6C4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B218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03FB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960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E004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BFF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174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19F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1FC0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EEE1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765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0222B9" w14:paraId="0A66CD5F" w14:textId="77777777" w:rsidTr="003C7561">
        <w:trPr>
          <w:gridBefore w:val="1"/>
          <w:wBefore w:w="46" w:type="pct"/>
          <w:trHeight w:val="278"/>
        </w:trPr>
        <w:tc>
          <w:tcPr>
            <w:tcW w:w="59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C6BB2" w14:textId="77777777" w:rsidR="00664F8B" w:rsidRPr="00ED6930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Moon J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  <w:vertAlign w:val="superscript"/>
              </w:rPr>
              <w:t>[25]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C55C5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332B1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C9F1F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1348B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96886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57±10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BC71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74.6</w:t>
            </w:r>
          </w:p>
        </w:tc>
        <w:tc>
          <w:tcPr>
            <w:tcW w:w="50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12168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49.2</w:t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B7623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3.2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FF103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1.1</w:t>
            </w:r>
          </w:p>
        </w:tc>
        <w:tc>
          <w:tcPr>
            <w:tcW w:w="362" w:type="pct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DC0D4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  <w:r w:rsidRPr="000222B9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83" w:type="pct"/>
            <w:gridSpan w:val="2"/>
            <w:vAlign w:val="center"/>
            <w:hideMark/>
          </w:tcPr>
          <w:p w14:paraId="718B5C74" w14:textId="77777777" w:rsidR="00664F8B" w:rsidRPr="000222B9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64F8B" w:rsidRPr="000222B9" w14:paraId="026FA7BF" w14:textId="77777777" w:rsidTr="003C7561">
        <w:trPr>
          <w:gridBefore w:val="1"/>
          <w:wBefore w:w="46" w:type="pct"/>
          <w:trHeight w:val="285"/>
        </w:trPr>
        <w:tc>
          <w:tcPr>
            <w:tcW w:w="59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E1797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FDE721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98C477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B5DD3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F4C54C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41DC89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B64B36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702F7B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DA6BDC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68993B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CB631F" w14:textId="77777777" w:rsidR="00664F8B" w:rsidRPr="000222B9" w:rsidRDefault="00664F8B" w:rsidP="003C7561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B4F" w14:textId="77777777" w:rsidR="00664F8B" w:rsidRPr="000222B9" w:rsidRDefault="00664F8B" w:rsidP="003C7561">
            <w:pPr>
              <w:widowControl/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</w:pPr>
          </w:p>
        </w:tc>
      </w:tr>
      <w:tr w:rsidR="00664F8B" w:rsidRPr="00433E6C" w14:paraId="7A8621CA" w14:textId="77777777" w:rsidTr="003C7561">
        <w:tblPrEx>
          <w:tblCellMar>
            <w:top w:w="0" w:type="dxa"/>
          </w:tblCellMar>
        </w:tblPrEx>
        <w:trPr>
          <w:gridAfter w:val="1"/>
          <w:wAfter w:w="22" w:type="pct"/>
          <w:trHeight w:val="285"/>
        </w:trPr>
        <w:tc>
          <w:tcPr>
            <w:tcW w:w="4907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909" w14:textId="77777777" w:rsidR="00664F8B" w:rsidRPr="00433E6C" w:rsidRDefault="00664F8B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AF，atrial fibrillation；</w:t>
            </w:r>
            <w:proofErr w:type="spellStart"/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aAF</w:t>
            </w:r>
            <w:proofErr w:type="spellEnd"/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，</w:t>
            </w:r>
            <w:r w:rsidRPr="00FC2EF3">
              <w:rPr>
                <w:rFonts w:ascii="等线 Light" w:eastAsia="等线 Light" w:hAnsi="等线 Light" w:cs="宋体"/>
                <w:color w:val="000000"/>
                <w:kern w:val="0"/>
                <w:sz w:val="13"/>
                <w:szCs w:val="13"/>
              </w:rPr>
              <w:t>Paroxysmal atrial fibrillation</w:t>
            </w:r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；</w:t>
            </w:r>
            <w:proofErr w:type="spellStart"/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PeAF</w:t>
            </w:r>
            <w:proofErr w:type="spellEnd"/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，</w:t>
            </w:r>
            <w:r w:rsidRPr="00FC2EF3">
              <w:rPr>
                <w:rFonts w:ascii="等线 Light" w:eastAsia="等线 Light" w:hAnsi="等线 Light" w:cs="宋体"/>
                <w:color w:val="000000"/>
                <w:kern w:val="0"/>
                <w:sz w:val="13"/>
                <w:szCs w:val="13"/>
              </w:rPr>
              <w:t>Persistent atrial fibrillation</w:t>
            </w:r>
            <w:r w:rsidRPr="00FC2EF3">
              <w:rPr>
                <w:rFonts w:ascii="等线 Light" w:eastAsia="等线 Light" w:hAnsi="等线 Light" w:cs="宋体" w:hint="eastAsia"/>
                <w:color w:val="000000"/>
                <w:kern w:val="0"/>
                <w:sz w:val="13"/>
                <w:szCs w:val="13"/>
              </w:rPr>
              <w:t>.</w:t>
            </w:r>
          </w:p>
        </w:tc>
        <w:tc>
          <w:tcPr>
            <w:tcW w:w="71" w:type="pct"/>
            <w:gridSpan w:val="2"/>
            <w:vAlign w:val="center"/>
            <w:hideMark/>
          </w:tcPr>
          <w:p w14:paraId="0932BCEA" w14:textId="77777777" w:rsidR="00664F8B" w:rsidRPr="00433E6C" w:rsidRDefault="00664F8B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B04C5B8" w14:textId="77777777" w:rsidR="00071025" w:rsidRPr="00664F8B" w:rsidRDefault="00071025">
      <w:pPr>
        <w:rPr>
          <w:rFonts w:hint="eastAsia"/>
        </w:rPr>
      </w:pPr>
    </w:p>
    <w:sectPr w:rsidR="00071025" w:rsidRPr="00664F8B" w:rsidSect="006E0E1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6AE7C8" w14:textId="77777777" w:rsidR="00B83F6C" w:rsidRDefault="00B83F6C" w:rsidP="00664F8B">
      <w:pPr>
        <w:rPr>
          <w:rFonts w:hint="eastAsia"/>
        </w:rPr>
      </w:pPr>
      <w:r>
        <w:separator/>
      </w:r>
    </w:p>
  </w:endnote>
  <w:endnote w:type="continuationSeparator" w:id="0">
    <w:p w14:paraId="195810B9" w14:textId="77777777" w:rsidR="00B83F6C" w:rsidRDefault="00B83F6C" w:rsidP="00664F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905AE1" w14:textId="77777777" w:rsidR="00B83F6C" w:rsidRDefault="00B83F6C" w:rsidP="00664F8B">
      <w:pPr>
        <w:rPr>
          <w:rFonts w:hint="eastAsia"/>
        </w:rPr>
      </w:pPr>
      <w:r>
        <w:separator/>
      </w:r>
    </w:p>
  </w:footnote>
  <w:footnote w:type="continuationSeparator" w:id="0">
    <w:p w14:paraId="0245AE7F" w14:textId="77777777" w:rsidR="00B83F6C" w:rsidRDefault="00B83F6C" w:rsidP="00664F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9F"/>
    <w:rsid w:val="00071025"/>
    <w:rsid w:val="000C55AD"/>
    <w:rsid w:val="0021629F"/>
    <w:rsid w:val="00664F8B"/>
    <w:rsid w:val="006E0715"/>
    <w:rsid w:val="006E0E11"/>
    <w:rsid w:val="00775239"/>
    <w:rsid w:val="00982B62"/>
    <w:rsid w:val="00A13FDA"/>
    <w:rsid w:val="00B83F6C"/>
    <w:rsid w:val="00DE5F77"/>
    <w:rsid w:val="00E41E3D"/>
    <w:rsid w:val="00E8491C"/>
    <w:rsid w:val="00F047E7"/>
    <w:rsid w:val="00FA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A8B78"/>
  <w15:chartTrackingRefBased/>
  <w15:docId w15:val="{718740A2-DFBA-455C-ACB5-E58BBF97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F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F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5</cp:revision>
  <dcterms:created xsi:type="dcterms:W3CDTF">2024-10-03T08:04:00Z</dcterms:created>
  <dcterms:modified xsi:type="dcterms:W3CDTF">2024-11-30T06:09:00Z</dcterms:modified>
</cp:coreProperties>
</file>